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237B4D" w14:textId="1C0947EA" w:rsidR="00331552" w:rsidRPr="00053A8F" w:rsidRDefault="00F05A0D" w:rsidP="00331552">
      <w:pPr>
        <w:rPr>
          <w:rFonts w:ascii="Times New Roman" w:hAnsi="Times New Roman"/>
          <w:b/>
          <w:bCs/>
          <w:szCs w:val="24"/>
        </w:rPr>
      </w:pPr>
      <w:r w:rsidRPr="0070266A">
        <w:rPr>
          <w:rFonts w:ascii="Times New Roman" w:hAnsi="Times New Roman"/>
          <w:b/>
          <w:szCs w:val="24"/>
        </w:rPr>
        <w:t>S</w:t>
      </w:r>
      <w:r w:rsidRPr="0070266A">
        <w:rPr>
          <w:rFonts w:ascii="Times New Roman" w:hAnsi="Times New Roman"/>
          <w:b/>
          <w:szCs w:val="24"/>
        </w:rPr>
        <w:t>upplement table 1</w:t>
      </w:r>
      <w:r w:rsidR="001814B6">
        <w:rPr>
          <w:rFonts w:ascii="Times New Roman" w:hAnsi="Times New Roman"/>
          <w:b/>
          <w:szCs w:val="24"/>
        </w:rPr>
        <w:t xml:space="preserve">. </w:t>
      </w:r>
      <w:r w:rsidR="001814B6" w:rsidRPr="00053A8F">
        <w:rPr>
          <w:rFonts w:ascii="Times New Roman" w:hAnsi="Times New Roman"/>
          <w:b/>
          <w:bCs/>
        </w:rPr>
        <w:t>S</w:t>
      </w:r>
      <w:r w:rsidR="001814B6" w:rsidRPr="00053A8F">
        <w:rPr>
          <w:rFonts w:ascii="Times New Roman" w:hAnsi="Times New Roman"/>
          <w:b/>
          <w:bCs/>
        </w:rPr>
        <w:t>tandard measurement protocol of muscle quality index</w:t>
      </w:r>
      <w:r w:rsidR="001814B6" w:rsidRPr="00053A8F">
        <w:rPr>
          <w:rFonts w:ascii="Times New Roman" w:hAnsi="Times New Roman"/>
          <w:b/>
          <w:bCs/>
        </w:rPr>
        <w:t xml:space="preserve"> in </w:t>
      </w:r>
      <w:r w:rsidR="001814B6" w:rsidRPr="00053A8F">
        <w:rPr>
          <w:rFonts w:ascii="Times New Roman" w:hAnsi="Times New Roman"/>
          <w:b/>
          <w:bCs/>
        </w:rPr>
        <w:t>NHANES</w:t>
      </w:r>
    </w:p>
    <w:p w14:paraId="53B5B6DA" w14:textId="77777777" w:rsidR="00FA7BEB" w:rsidRPr="0070266A" w:rsidRDefault="00FA7BEB" w:rsidP="00260F12">
      <w:pPr>
        <w:rPr>
          <w:rFonts w:ascii="Times New Roman" w:hAnsi="Times New Roman"/>
          <w:szCs w:val="24"/>
        </w:rPr>
      </w:pPr>
    </w:p>
    <w:tbl>
      <w:tblPr>
        <w:tblStyle w:val="a9"/>
        <w:tblW w:w="0" w:type="auto"/>
        <w:tblBorders>
          <w:top w:val="single" w:sz="24" w:space="0" w:color="auto"/>
          <w:left w:val="none" w:sz="0" w:space="0" w:color="auto"/>
          <w:bottom w:val="single" w:sz="24" w:space="0" w:color="auto"/>
          <w:right w:val="none" w:sz="0" w:space="0" w:color="auto"/>
          <w:insideH w:val="single" w:sz="24" w:space="0" w:color="auto"/>
        </w:tblBorders>
        <w:tblLook w:val="04A0" w:firstRow="1" w:lastRow="0" w:firstColumn="1" w:lastColumn="0" w:noHBand="0" w:noVBand="1"/>
      </w:tblPr>
      <w:tblGrid>
        <w:gridCol w:w="2835"/>
        <w:gridCol w:w="2608"/>
        <w:gridCol w:w="2869"/>
      </w:tblGrid>
      <w:tr w:rsidR="0070266A" w:rsidRPr="0070266A" w14:paraId="37D06036" w14:textId="77777777" w:rsidTr="00046F40">
        <w:tc>
          <w:tcPr>
            <w:tcW w:w="8312" w:type="dxa"/>
            <w:gridSpan w:val="3"/>
            <w:tcBorders>
              <w:bottom w:val="single" w:sz="6" w:space="0" w:color="auto"/>
            </w:tcBorders>
          </w:tcPr>
          <w:p w14:paraId="1C99153C" w14:textId="451A4880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low muscle strength</w:t>
            </w:r>
          </w:p>
        </w:tc>
      </w:tr>
      <w:tr w:rsidR="0070266A" w:rsidRPr="0070266A" w14:paraId="4F1E1E7B" w14:textId="77777777" w:rsidTr="00046F40">
        <w:tc>
          <w:tcPr>
            <w:tcW w:w="2835" w:type="dxa"/>
            <w:tcBorders>
              <w:top w:val="single" w:sz="6" w:space="0" w:color="auto"/>
              <w:bottom w:val="single" w:sz="24" w:space="0" w:color="auto"/>
              <w:right w:val="nil"/>
            </w:tcBorders>
          </w:tcPr>
          <w:p w14:paraId="5007C10C" w14:textId="79B0D0EC" w:rsidR="00F05A0D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szCs w:val="24"/>
                <w:shd w:val="clear" w:color="auto" w:fill="FFFFFF"/>
              </w:rPr>
              <w:t>K</w:t>
            </w:r>
            <w:r w:rsidR="00D20F0E" w:rsidRPr="0070266A">
              <w:rPr>
                <w:rFonts w:ascii="Times New Roman" w:hAnsi="Times New Roman"/>
                <w:szCs w:val="24"/>
                <w:shd w:val="clear" w:color="auto" w:fill="FFFFFF"/>
              </w:rPr>
              <w:t>nee flexion/extension force</w:t>
            </w:r>
          </w:p>
        </w:tc>
        <w:tc>
          <w:tcPr>
            <w:tcW w:w="2608" w:type="dxa"/>
            <w:tcBorders>
              <w:top w:val="single" w:sz="6" w:space="0" w:color="auto"/>
              <w:left w:val="nil"/>
              <w:bottom w:val="single" w:sz="24" w:space="0" w:color="auto"/>
              <w:right w:val="nil"/>
            </w:tcBorders>
          </w:tcPr>
          <w:p w14:paraId="5485C37F" w14:textId="73FFDF49" w:rsidR="00F05A0D" w:rsidRPr="0070266A" w:rsidRDefault="00D20F0E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M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ale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&lt;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 xml:space="preserve"> 550.15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 xml:space="preserve"> 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Newtons</w:t>
            </w:r>
          </w:p>
        </w:tc>
        <w:tc>
          <w:tcPr>
            <w:tcW w:w="2869" w:type="dxa"/>
            <w:tcBorders>
              <w:top w:val="single" w:sz="6" w:space="0" w:color="auto"/>
              <w:left w:val="nil"/>
              <w:bottom w:val="single" w:sz="24" w:space="0" w:color="auto"/>
            </w:tcBorders>
          </w:tcPr>
          <w:p w14:paraId="2AA9CCAF" w14:textId="457B43E0" w:rsidR="00F05A0D" w:rsidRPr="0070266A" w:rsidRDefault="00D20F0E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F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emale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&lt;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373.63 Newtons</w:t>
            </w:r>
          </w:p>
        </w:tc>
      </w:tr>
      <w:tr w:rsidR="0070266A" w:rsidRPr="0070266A" w14:paraId="154E88D9" w14:textId="77777777" w:rsidTr="00046F40">
        <w:tc>
          <w:tcPr>
            <w:tcW w:w="8312" w:type="dxa"/>
            <w:gridSpan w:val="3"/>
            <w:tcBorders>
              <w:bottom w:val="single" w:sz="6" w:space="0" w:color="auto"/>
            </w:tcBorders>
          </w:tcPr>
          <w:p w14:paraId="19CE2AD9" w14:textId="75AE335D" w:rsidR="0070266A" w:rsidRPr="0070266A" w:rsidRDefault="0070266A" w:rsidP="0070266A">
            <w:pPr>
              <w:jc w:val="center"/>
              <w:rPr>
                <w:rFonts w:ascii="Times New Roman" w:hAnsi="Times New Roman"/>
                <w:szCs w:val="24"/>
                <w:shd w:val="clear" w:color="auto" w:fill="FFFFFF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low muscle quantity/quality</w:t>
            </w:r>
          </w:p>
        </w:tc>
      </w:tr>
      <w:tr w:rsidR="0070266A" w:rsidRPr="0070266A" w14:paraId="3B0076EC" w14:textId="77777777" w:rsidTr="00046F40">
        <w:tc>
          <w:tcPr>
            <w:tcW w:w="2835" w:type="dxa"/>
            <w:tcBorders>
              <w:top w:val="single" w:sz="6" w:space="0" w:color="auto"/>
              <w:bottom w:val="single" w:sz="24" w:space="0" w:color="auto"/>
              <w:right w:val="nil"/>
            </w:tcBorders>
          </w:tcPr>
          <w:p w14:paraId="10080533" w14:textId="70AAEC0D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Appendicular skeletal muscle mass</w:t>
            </w:r>
          </w:p>
        </w:tc>
        <w:tc>
          <w:tcPr>
            <w:tcW w:w="5477" w:type="dxa"/>
            <w:gridSpan w:val="2"/>
            <w:tcBorders>
              <w:top w:val="single" w:sz="6" w:space="0" w:color="auto"/>
              <w:left w:val="nil"/>
              <w:bottom w:val="single" w:sz="24" w:space="0" w:color="auto"/>
            </w:tcBorders>
          </w:tcPr>
          <w:p w14:paraId="3743B195" w14:textId="37EDF4E0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Skeletal muscle index (SMI) less or equal to 7.0</w:t>
            </w:r>
          </w:p>
        </w:tc>
      </w:tr>
      <w:tr w:rsidR="0070266A" w:rsidRPr="0070266A" w14:paraId="3228FD6D" w14:textId="77777777" w:rsidTr="00046F40">
        <w:tc>
          <w:tcPr>
            <w:tcW w:w="8312" w:type="dxa"/>
            <w:gridSpan w:val="3"/>
            <w:tcBorders>
              <w:bottom w:val="single" w:sz="6" w:space="0" w:color="auto"/>
            </w:tcBorders>
          </w:tcPr>
          <w:p w14:paraId="3ACBA941" w14:textId="21DFE287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low physical performance</w:t>
            </w:r>
          </w:p>
        </w:tc>
      </w:tr>
      <w:tr w:rsidR="0070266A" w:rsidRPr="0070266A" w14:paraId="77DF333D" w14:textId="77777777" w:rsidTr="00046F40">
        <w:tc>
          <w:tcPr>
            <w:tcW w:w="2835" w:type="dxa"/>
            <w:tcBorders>
              <w:top w:val="single" w:sz="6" w:space="0" w:color="auto"/>
              <w:right w:val="nil"/>
            </w:tcBorders>
          </w:tcPr>
          <w:p w14:paraId="00E4A149" w14:textId="3EB61C22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G</w:t>
            </w: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ait speed</w:t>
            </w:r>
          </w:p>
        </w:tc>
        <w:tc>
          <w:tcPr>
            <w:tcW w:w="5477" w:type="dxa"/>
            <w:gridSpan w:val="2"/>
            <w:tcBorders>
              <w:top w:val="single" w:sz="6" w:space="0" w:color="auto"/>
              <w:left w:val="nil"/>
            </w:tcBorders>
          </w:tcPr>
          <w:p w14:paraId="13351E7C" w14:textId="1FFAEB58" w:rsidR="0070266A" w:rsidRPr="0070266A" w:rsidRDefault="0070266A" w:rsidP="0070266A">
            <w:pPr>
              <w:jc w:val="center"/>
              <w:rPr>
                <w:rFonts w:ascii="Times New Roman" w:hAnsi="Times New Roman"/>
                <w:b/>
                <w:szCs w:val="24"/>
              </w:rPr>
            </w:pPr>
            <w:r w:rsidRPr="0070266A">
              <w:rPr>
                <w:rFonts w:ascii="Times New Roman" w:hAnsi="Times New Roman"/>
                <w:szCs w:val="24"/>
                <w:shd w:val="clear" w:color="auto" w:fill="FFFFFF"/>
              </w:rPr>
              <w:t>Walking speed ≤0.8 m/s</w:t>
            </w:r>
          </w:p>
        </w:tc>
      </w:tr>
    </w:tbl>
    <w:p w14:paraId="5067DFAC" w14:textId="3BFC9B89" w:rsidR="001C23B5" w:rsidRPr="001C23B5" w:rsidRDefault="001C23B5" w:rsidP="001C23B5">
      <w:pPr>
        <w:pStyle w:val="aa"/>
        <w:numPr>
          <w:ilvl w:val="0"/>
          <w:numId w:val="1"/>
        </w:numPr>
        <w:ind w:leftChars="0"/>
        <w:rPr>
          <w:rFonts w:ascii="Times New Roman" w:hAnsi="Times New Roman"/>
        </w:rPr>
      </w:pPr>
      <w:r w:rsidRPr="001C23B5">
        <w:rPr>
          <w:rFonts w:ascii="Times New Roman" w:hAnsi="Times New Roman"/>
        </w:rPr>
        <w:t>The peak forces of knee extension were documented in Newtons and measured at one speed (60 degrees/second).</w:t>
      </w:r>
    </w:p>
    <w:p w14:paraId="7E0ED62C" w14:textId="0C1888FE" w:rsidR="001C23B5" w:rsidRDefault="001C23B5" w:rsidP="001C23B5">
      <w:pPr>
        <w:pStyle w:val="aa"/>
        <w:numPr>
          <w:ilvl w:val="0"/>
          <w:numId w:val="1"/>
        </w:numPr>
        <w:ind w:leftChars="0"/>
        <w:rPr>
          <w:rFonts w:ascii="Times New Roman" w:hAnsi="Times New Roman"/>
        </w:rPr>
      </w:pPr>
      <w:r w:rsidRPr="001C23B5">
        <w:rPr>
          <w:rFonts w:ascii="Times New Roman" w:hAnsi="Times New Roman"/>
        </w:rPr>
        <w:t xml:space="preserve">The muscle mass was measured by the </w:t>
      </w:r>
      <w:r w:rsidR="003F7561" w:rsidRPr="003F7561">
        <w:rPr>
          <w:rFonts w:ascii="Times New Roman" w:hAnsi="Times New Roman"/>
        </w:rPr>
        <w:t>dual-energy X-ray absorptiometry</w:t>
      </w:r>
      <w:r w:rsidRPr="001C23B5">
        <w:rPr>
          <w:rFonts w:ascii="Times New Roman" w:hAnsi="Times New Roman"/>
        </w:rPr>
        <w:t>.</w:t>
      </w:r>
    </w:p>
    <w:p w14:paraId="3BBC7122" w14:textId="6A8F2F89" w:rsidR="00BC5D54" w:rsidRPr="001C23B5" w:rsidRDefault="001C23B5" w:rsidP="001C23B5">
      <w:pPr>
        <w:pStyle w:val="aa"/>
        <w:numPr>
          <w:ilvl w:val="0"/>
          <w:numId w:val="1"/>
        </w:numPr>
        <w:ind w:leftChars="0"/>
        <w:rPr>
          <w:rFonts w:ascii="Times New Roman" w:hAnsi="Times New Roman"/>
        </w:rPr>
      </w:pPr>
      <w:r>
        <w:rPr>
          <w:rFonts w:ascii="Times New Roman" w:hAnsi="Times New Roman"/>
        </w:rPr>
        <w:t>P</w:t>
      </w:r>
      <w:r w:rsidRPr="001C23B5">
        <w:rPr>
          <w:rFonts w:ascii="Times New Roman" w:hAnsi="Times New Roman"/>
        </w:rPr>
        <w:t>eople’s gait speed was estimated on a 20 ft long test track at their habitual timed and pace.</w:t>
      </w:r>
    </w:p>
    <w:sectPr w:rsidR="00BC5D54" w:rsidRPr="001C23B5" w:rsidSect="00046F40">
      <w:pgSz w:w="11906" w:h="16838" w:code="9"/>
      <w:pgMar w:top="1440" w:right="1797" w:bottom="1440" w:left="1797" w:header="851" w:footer="992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419839" w14:textId="77777777" w:rsidR="00FC67AA" w:rsidRDefault="00FC67AA" w:rsidP="00260F12">
      <w:r>
        <w:separator/>
      </w:r>
    </w:p>
  </w:endnote>
  <w:endnote w:type="continuationSeparator" w:id="0">
    <w:p w14:paraId="08BFD7D5" w14:textId="77777777" w:rsidR="00FC67AA" w:rsidRDefault="00FC67AA" w:rsidP="00260F1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EA39A1C" w14:textId="77777777" w:rsidR="00FC67AA" w:rsidRDefault="00FC67AA" w:rsidP="00260F12">
      <w:r>
        <w:separator/>
      </w:r>
    </w:p>
  </w:footnote>
  <w:footnote w:type="continuationSeparator" w:id="0">
    <w:p w14:paraId="443555E2" w14:textId="77777777" w:rsidR="00FC67AA" w:rsidRDefault="00FC67AA" w:rsidP="00260F12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A8E5E57"/>
    <w:multiLevelType w:val="hybridMultilevel"/>
    <w:tmpl w:val="3AC05096"/>
    <w:lvl w:ilvl="0" w:tplc="98268948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drawingGridHorizontalSpacing w:val="120"/>
  <w:displayHorizontalDrawingGridEvery w:val="0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CzsDAyMrcwMzExsDBU0lEKTi0uzszPAykwrgUAO1v4hiwAAAA="/>
  </w:docVars>
  <w:rsids>
    <w:rsidRoot w:val="004447ED"/>
    <w:rsid w:val="00011408"/>
    <w:rsid w:val="00011793"/>
    <w:rsid w:val="0001600A"/>
    <w:rsid w:val="00046F40"/>
    <w:rsid w:val="00051A49"/>
    <w:rsid w:val="00053A8F"/>
    <w:rsid w:val="000640FD"/>
    <w:rsid w:val="000847FA"/>
    <w:rsid w:val="000E177E"/>
    <w:rsid w:val="00104739"/>
    <w:rsid w:val="0010582F"/>
    <w:rsid w:val="00107E80"/>
    <w:rsid w:val="001235D7"/>
    <w:rsid w:val="00165B1D"/>
    <w:rsid w:val="00172F7A"/>
    <w:rsid w:val="001814B6"/>
    <w:rsid w:val="001829AD"/>
    <w:rsid w:val="00192991"/>
    <w:rsid w:val="0019648F"/>
    <w:rsid w:val="001C23B5"/>
    <w:rsid w:val="001C4223"/>
    <w:rsid w:val="001E3815"/>
    <w:rsid w:val="001F295D"/>
    <w:rsid w:val="001F302F"/>
    <w:rsid w:val="00222DB1"/>
    <w:rsid w:val="00243D9F"/>
    <w:rsid w:val="00245B4D"/>
    <w:rsid w:val="00260F12"/>
    <w:rsid w:val="002805D5"/>
    <w:rsid w:val="002C7E8D"/>
    <w:rsid w:val="002D7651"/>
    <w:rsid w:val="002E70C0"/>
    <w:rsid w:val="002F7F7E"/>
    <w:rsid w:val="0030303D"/>
    <w:rsid w:val="00303718"/>
    <w:rsid w:val="00331552"/>
    <w:rsid w:val="00343272"/>
    <w:rsid w:val="003474E8"/>
    <w:rsid w:val="00354D87"/>
    <w:rsid w:val="00367C1F"/>
    <w:rsid w:val="00383D5D"/>
    <w:rsid w:val="003908E2"/>
    <w:rsid w:val="00392976"/>
    <w:rsid w:val="003935EA"/>
    <w:rsid w:val="003A2F0B"/>
    <w:rsid w:val="003A7108"/>
    <w:rsid w:val="003B73B5"/>
    <w:rsid w:val="003C28E6"/>
    <w:rsid w:val="003C5C2B"/>
    <w:rsid w:val="003E20E7"/>
    <w:rsid w:val="003E2DD8"/>
    <w:rsid w:val="003E2FFB"/>
    <w:rsid w:val="003E4B40"/>
    <w:rsid w:val="003F7561"/>
    <w:rsid w:val="00401F08"/>
    <w:rsid w:val="0042598A"/>
    <w:rsid w:val="004447ED"/>
    <w:rsid w:val="004858EF"/>
    <w:rsid w:val="004A2E06"/>
    <w:rsid w:val="004B5295"/>
    <w:rsid w:val="004C0DDD"/>
    <w:rsid w:val="004E2CB9"/>
    <w:rsid w:val="004E37B0"/>
    <w:rsid w:val="00502954"/>
    <w:rsid w:val="0053183B"/>
    <w:rsid w:val="005747ED"/>
    <w:rsid w:val="00581FA6"/>
    <w:rsid w:val="00594BB9"/>
    <w:rsid w:val="00594E21"/>
    <w:rsid w:val="005A5C0B"/>
    <w:rsid w:val="005B4328"/>
    <w:rsid w:val="00621FC5"/>
    <w:rsid w:val="00655B20"/>
    <w:rsid w:val="0066397D"/>
    <w:rsid w:val="006D3A8D"/>
    <w:rsid w:val="006E4667"/>
    <w:rsid w:val="0070266A"/>
    <w:rsid w:val="00711433"/>
    <w:rsid w:val="007253F2"/>
    <w:rsid w:val="007453C3"/>
    <w:rsid w:val="007568CA"/>
    <w:rsid w:val="00775905"/>
    <w:rsid w:val="00781D32"/>
    <w:rsid w:val="007A303C"/>
    <w:rsid w:val="007B0719"/>
    <w:rsid w:val="007E658C"/>
    <w:rsid w:val="007F3AA5"/>
    <w:rsid w:val="0080535F"/>
    <w:rsid w:val="008236A9"/>
    <w:rsid w:val="008247A3"/>
    <w:rsid w:val="00845163"/>
    <w:rsid w:val="008523F7"/>
    <w:rsid w:val="0085452C"/>
    <w:rsid w:val="0089156C"/>
    <w:rsid w:val="00891BC1"/>
    <w:rsid w:val="008949FE"/>
    <w:rsid w:val="008A0621"/>
    <w:rsid w:val="008C6C93"/>
    <w:rsid w:val="008D6027"/>
    <w:rsid w:val="00916A6D"/>
    <w:rsid w:val="009340D9"/>
    <w:rsid w:val="0095073F"/>
    <w:rsid w:val="009605CF"/>
    <w:rsid w:val="00963117"/>
    <w:rsid w:val="009C5031"/>
    <w:rsid w:val="009C625E"/>
    <w:rsid w:val="009D6194"/>
    <w:rsid w:val="009D786D"/>
    <w:rsid w:val="009F2F66"/>
    <w:rsid w:val="00A57A72"/>
    <w:rsid w:val="00A83DA4"/>
    <w:rsid w:val="00A90AC3"/>
    <w:rsid w:val="00A92FA3"/>
    <w:rsid w:val="00A93ED3"/>
    <w:rsid w:val="00AD0AD0"/>
    <w:rsid w:val="00AE25EB"/>
    <w:rsid w:val="00B1190E"/>
    <w:rsid w:val="00B370ED"/>
    <w:rsid w:val="00B967B7"/>
    <w:rsid w:val="00BA2AD6"/>
    <w:rsid w:val="00BC5D54"/>
    <w:rsid w:val="00BF38BD"/>
    <w:rsid w:val="00C17FA8"/>
    <w:rsid w:val="00C22BE7"/>
    <w:rsid w:val="00C2531C"/>
    <w:rsid w:val="00C25C8E"/>
    <w:rsid w:val="00C3229D"/>
    <w:rsid w:val="00C60290"/>
    <w:rsid w:val="00C6697D"/>
    <w:rsid w:val="00CB5E41"/>
    <w:rsid w:val="00CC33B5"/>
    <w:rsid w:val="00D208EE"/>
    <w:rsid w:val="00D20F0E"/>
    <w:rsid w:val="00D26238"/>
    <w:rsid w:val="00D40135"/>
    <w:rsid w:val="00D556AC"/>
    <w:rsid w:val="00D849AC"/>
    <w:rsid w:val="00DC0071"/>
    <w:rsid w:val="00DD4047"/>
    <w:rsid w:val="00DD6FBD"/>
    <w:rsid w:val="00E0008D"/>
    <w:rsid w:val="00E31140"/>
    <w:rsid w:val="00E33202"/>
    <w:rsid w:val="00E409F4"/>
    <w:rsid w:val="00E64698"/>
    <w:rsid w:val="00E654BF"/>
    <w:rsid w:val="00E732BA"/>
    <w:rsid w:val="00E764A1"/>
    <w:rsid w:val="00E77015"/>
    <w:rsid w:val="00E91872"/>
    <w:rsid w:val="00E97973"/>
    <w:rsid w:val="00EA0C41"/>
    <w:rsid w:val="00EA3C86"/>
    <w:rsid w:val="00EC2FE3"/>
    <w:rsid w:val="00EC44DB"/>
    <w:rsid w:val="00ED3855"/>
    <w:rsid w:val="00EE45AC"/>
    <w:rsid w:val="00EF3A71"/>
    <w:rsid w:val="00F02347"/>
    <w:rsid w:val="00F04C7A"/>
    <w:rsid w:val="00F05A0D"/>
    <w:rsid w:val="00F0685C"/>
    <w:rsid w:val="00F165A2"/>
    <w:rsid w:val="00F21254"/>
    <w:rsid w:val="00F33A6E"/>
    <w:rsid w:val="00F33D88"/>
    <w:rsid w:val="00F53750"/>
    <w:rsid w:val="00F95FBC"/>
    <w:rsid w:val="00FA017E"/>
    <w:rsid w:val="00FA57F9"/>
    <w:rsid w:val="00FA7BEB"/>
    <w:rsid w:val="00FC4B77"/>
    <w:rsid w:val="00FC67AA"/>
    <w:rsid w:val="00FD18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BD99253"/>
  <w15:chartTrackingRefBased/>
  <w15:docId w15:val="{7293EBC0-3CF6-4E54-A48D-0079F5C33D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447ED"/>
    <w:pPr>
      <w:widowControl w:val="0"/>
      <w:spacing w:after="0" w:line="240" w:lineRule="auto"/>
    </w:pPr>
    <w:rPr>
      <w:rFonts w:ascii="Calibri" w:eastAsia="新細明體" w:hAnsi="Calibri" w:cs="Times New Roman"/>
      <w:kern w:val="2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4447ED"/>
  </w:style>
  <w:style w:type="table" w:styleId="a4">
    <w:name w:val="Grid Table Light"/>
    <w:basedOn w:val="a1"/>
    <w:uiPriority w:val="40"/>
    <w:rsid w:val="004447E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a5">
    <w:name w:val="header"/>
    <w:basedOn w:val="a"/>
    <w:link w:val="a6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a6">
    <w:name w:val="頁首 字元"/>
    <w:basedOn w:val="a0"/>
    <w:link w:val="a5"/>
    <w:uiPriority w:val="99"/>
    <w:rsid w:val="00260F12"/>
    <w:rPr>
      <w:rFonts w:ascii="Calibri" w:eastAsia="新細明體" w:hAnsi="Calibri" w:cs="Times New Roman"/>
      <w:kern w:val="2"/>
      <w:sz w:val="24"/>
    </w:rPr>
  </w:style>
  <w:style w:type="paragraph" w:styleId="a7">
    <w:name w:val="footer"/>
    <w:basedOn w:val="a"/>
    <w:link w:val="a8"/>
    <w:uiPriority w:val="99"/>
    <w:unhideWhenUsed/>
    <w:rsid w:val="00260F12"/>
    <w:pPr>
      <w:tabs>
        <w:tab w:val="center" w:pos="4680"/>
        <w:tab w:val="right" w:pos="9360"/>
      </w:tabs>
    </w:pPr>
  </w:style>
  <w:style w:type="character" w:customStyle="1" w:styleId="a8">
    <w:name w:val="頁尾 字元"/>
    <w:basedOn w:val="a0"/>
    <w:link w:val="a7"/>
    <w:uiPriority w:val="99"/>
    <w:rsid w:val="00260F12"/>
    <w:rPr>
      <w:rFonts w:ascii="Calibri" w:eastAsia="新細明體" w:hAnsi="Calibri" w:cs="Times New Roman"/>
      <w:kern w:val="2"/>
      <w:sz w:val="24"/>
    </w:rPr>
  </w:style>
  <w:style w:type="table" w:styleId="a9">
    <w:name w:val="Table Grid"/>
    <w:basedOn w:val="a1"/>
    <w:uiPriority w:val="39"/>
    <w:rsid w:val="00F05A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List Paragraph"/>
    <w:basedOn w:val="a"/>
    <w:uiPriority w:val="34"/>
    <w:qFormat/>
    <w:rsid w:val="001C23B5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3585D9F-3730-48BC-A105-00A2A411E9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5</TotalTime>
  <Pages>1</Pages>
  <Words>93</Words>
  <Characters>53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o Jim</dc:creator>
  <cp:keywords/>
  <dc:description/>
  <cp:lastModifiedBy>世唯</cp:lastModifiedBy>
  <cp:revision>17</cp:revision>
  <dcterms:created xsi:type="dcterms:W3CDTF">2021-11-23T04:59:00Z</dcterms:created>
  <dcterms:modified xsi:type="dcterms:W3CDTF">2021-11-23T12:29:00Z</dcterms:modified>
</cp:coreProperties>
</file>